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111" w:type="dxa"/>
        <w:tblInd w:w="-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89"/>
        <w:gridCol w:w="2542"/>
        <w:gridCol w:w="4680"/>
      </w:tblGrid>
      <w:tr w:rsidR="00FD3041" w:rsidRPr="002C1ED9" w:rsidTr="005362CA">
        <w:trPr>
          <w:trHeight w:val="257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E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E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Bank accession no.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E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imer sequence</w:t>
            </w:r>
          </w:p>
        </w:tc>
      </w:tr>
      <w:tr w:rsidR="00FD3041" w:rsidRPr="002C1ED9" w:rsidTr="005362CA">
        <w:trPr>
          <w:trHeight w:val="384"/>
        </w:trPr>
        <w:tc>
          <w:tcPr>
            <w:tcW w:w="8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C1ED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S29</w:t>
            </w:r>
          </w:p>
        </w:tc>
        <w:tc>
          <w:tcPr>
            <w:tcW w:w="25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E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NM_00909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E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 GGAGTCACCCACGGAGTTCG</w:t>
            </w:r>
          </w:p>
        </w:tc>
      </w:tr>
      <w:tr w:rsidR="00FD3041" w:rsidRPr="002C1ED9" w:rsidTr="005362CA">
        <w:trPr>
          <w:trHeight w:val="38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4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E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: GGAAGCAGCTGGCGGCACATG</w:t>
            </w:r>
          </w:p>
        </w:tc>
      </w:tr>
      <w:tr w:rsidR="00FD3041" w:rsidRPr="002C1ED9" w:rsidTr="005362CA">
        <w:trPr>
          <w:trHeight w:val="257"/>
        </w:trPr>
        <w:tc>
          <w:tcPr>
            <w:tcW w:w="8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C1ED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Col6a1</w:t>
            </w:r>
          </w:p>
        </w:tc>
        <w:tc>
          <w:tcPr>
            <w:tcW w:w="25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E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M_00993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E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 GACAGTCTCCAGGAAGGT</w:t>
            </w:r>
          </w:p>
        </w:tc>
      </w:tr>
      <w:tr w:rsidR="00FD3041" w:rsidRPr="002C1ED9" w:rsidTr="005362CA">
        <w:trPr>
          <w:trHeight w:val="25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4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D3041" w:rsidRPr="002C1ED9" w:rsidRDefault="00FD3041" w:rsidP="005362C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E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 GACAGTTGAGTTGACCAGTT</w:t>
            </w:r>
          </w:p>
        </w:tc>
      </w:tr>
      <w:tr w:rsidR="00FD3041" w:rsidRPr="002C1ED9" w:rsidTr="005362CA">
        <w:trPr>
          <w:trHeight w:val="257"/>
        </w:trPr>
        <w:tc>
          <w:tcPr>
            <w:tcW w:w="88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ED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Opn</w:t>
            </w:r>
            <w:proofErr w:type="spellEnd"/>
          </w:p>
        </w:tc>
        <w:tc>
          <w:tcPr>
            <w:tcW w:w="254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E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09263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E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 CGATGATGATGACGATGGAG</w:t>
            </w:r>
          </w:p>
        </w:tc>
      </w:tr>
      <w:tr w:rsidR="00FD3041" w:rsidRPr="002C1ED9" w:rsidTr="005362CA">
        <w:trPr>
          <w:trHeight w:val="257"/>
        </w:trPr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4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E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 GAGGTCCTCATCTGTGGCAT</w:t>
            </w:r>
          </w:p>
        </w:tc>
      </w:tr>
      <w:tr w:rsidR="00FD3041" w:rsidRPr="002C1ED9" w:rsidTr="005362CA">
        <w:trPr>
          <w:trHeight w:val="257"/>
        </w:trPr>
        <w:tc>
          <w:tcPr>
            <w:tcW w:w="889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ED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Ocn</w:t>
            </w:r>
            <w:proofErr w:type="spellEnd"/>
          </w:p>
        </w:tc>
        <w:tc>
          <w:tcPr>
            <w:tcW w:w="2542" w:type="dxa"/>
            <w:vMerge w:val="restart"/>
            <w:tcBorders>
              <w:left w:val="single" w:sz="4" w:space="0" w:color="000000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E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31368.5</w:t>
            </w:r>
          </w:p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E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 GTCACTCTGTCCTCTTGGTA</w:t>
            </w:r>
          </w:p>
        </w:tc>
      </w:tr>
      <w:tr w:rsidR="00FD3041" w:rsidRPr="002C1ED9" w:rsidTr="005362CA">
        <w:trPr>
          <w:trHeight w:val="257"/>
        </w:trPr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4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E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 GCTGCTGTGACATCCATACTTGC</w:t>
            </w:r>
          </w:p>
        </w:tc>
      </w:tr>
      <w:tr w:rsidR="00FD3041" w:rsidRPr="002C1ED9" w:rsidTr="005362CA">
        <w:trPr>
          <w:trHeight w:val="540"/>
        </w:trPr>
        <w:tc>
          <w:tcPr>
            <w:tcW w:w="0" w:type="auto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C1ED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Oscar</w:t>
            </w:r>
          </w:p>
        </w:tc>
        <w:tc>
          <w:tcPr>
            <w:tcW w:w="2542" w:type="dxa"/>
            <w:vMerge w:val="restart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E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175632</w:t>
            </w:r>
          </w:p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E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 ACTCCACCAGATACTCATTCT</w:t>
            </w:r>
          </w:p>
        </w:tc>
      </w:tr>
      <w:tr w:rsidR="00FD3041" w:rsidRPr="002C1ED9" w:rsidTr="005362CA">
        <w:trPr>
          <w:trHeight w:val="495"/>
        </w:trPr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54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E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 AGTCACTAACATTAGCTGAACAT</w:t>
            </w:r>
          </w:p>
        </w:tc>
      </w:tr>
      <w:tr w:rsidR="00FD3041" w:rsidRPr="002C1ED9" w:rsidTr="005362CA">
        <w:trPr>
          <w:trHeight w:val="450"/>
        </w:trPr>
        <w:tc>
          <w:tcPr>
            <w:tcW w:w="0" w:type="auto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2C1ED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stk</w:t>
            </w:r>
            <w:proofErr w:type="spellEnd"/>
          </w:p>
        </w:tc>
        <w:tc>
          <w:tcPr>
            <w:tcW w:w="2542" w:type="dxa"/>
            <w:vMerge w:val="restart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:rsidR="00FD3041" w:rsidRPr="002C1ED9" w:rsidRDefault="00FD3041" w:rsidP="005362C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ED9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7802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E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 TGGCTCGGAATAAGAACAAC</w:t>
            </w:r>
          </w:p>
        </w:tc>
      </w:tr>
      <w:tr w:rsidR="00FD3041" w:rsidRPr="002C1ED9" w:rsidTr="005362CA">
        <w:trPr>
          <w:trHeight w:val="570"/>
        </w:trPr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54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E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 AAGGAAGGAATCTGAGAAGAGA</w:t>
            </w:r>
          </w:p>
        </w:tc>
      </w:tr>
      <w:tr w:rsidR="00FD3041" w:rsidRPr="002C1ED9" w:rsidTr="005362CA">
        <w:trPr>
          <w:trHeight w:val="465"/>
        </w:trPr>
        <w:tc>
          <w:tcPr>
            <w:tcW w:w="0" w:type="auto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2C1ED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nf</w:t>
            </w:r>
            <w:proofErr w:type="spellEnd"/>
            <w:r w:rsidRPr="002C1ED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α</w:t>
            </w:r>
          </w:p>
        </w:tc>
        <w:tc>
          <w:tcPr>
            <w:tcW w:w="2542" w:type="dxa"/>
            <w:vMerge w:val="restart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E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13693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E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 AGGACTCAAATGGGCTTTC</w:t>
            </w:r>
          </w:p>
        </w:tc>
      </w:tr>
      <w:tr w:rsidR="00FD3041" w:rsidRPr="002C1ED9" w:rsidTr="005362CA">
        <w:trPr>
          <w:trHeight w:val="555"/>
        </w:trPr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54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FD3041" w:rsidRPr="002C1ED9" w:rsidRDefault="00FD3041" w:rsidP="005362CA">
            <w:pPr>
              <w:tabs>
                <w:tab w:val="left" w:pos="426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E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 AGGTCTGAAGGTAGGAAGG</w:t>
            </w:r>
          </w:p>
        </w:tc>
      </w:tr>
    </w:tbl>
    <w:p w:rsidR="00FD3041" w:rsidRPr="002C1ED9" w:rsidRDefault="00FD3041" w:rsidP="00FD3041">
      <w:pPr>
        <w:tabs>
          <w:tab w:val="left" w:pos="4260"/>
        </w:tabs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D3041" w:rsidRPr="002C1ED9" w:rsidRDefault="00FD3041" w:rsidP="00FD3041">
      <w:pPr>
        <w:tabs>
          <w:tab w:val="left" w:pos="4260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1ED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Table 1</w:t>
      </w:r>
      <w:r w:rsidRPr="002C1ED9">
        <w:rPr>
          <w:rFonts w:ascii="Times New Roman" w:hAnsi="Times New Roman" w:cs="Times New Roman"/>
          <w:color w:val="000000" w:themeColor="text1"/>
          <w:sz w:val="24"/>
          <w:szCs w:val="24"/>
        </w:rPr>
        <w:t>. List of primers used for Real-Time RT-PCR.   F: forward/sense; R: reverse/antisense</w:t>
      </w:r>
    </w:p>
    <w:p w:rsidR="00FD3041" w:rsidRPr="002C1ED9" w:rsidRDefault="00FD3041" w:rsidP="00FD3041">
      <w:pPr>
        <w:tabs>
          <w:tab w:val="left" w:pos="4260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46161" w:rsidRDefault="00646161"/>
    <w:sectPr w:rsidR="00646161" w:rsidSect="001F1F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041"/>
    <w:rsid w:val="00161B44"/>
    <w:rsid w:val="001F1F45"/>
    <w:rsid w:val="002D1445"/>
    <w:rsid w:val="004E0EE4"/>
    <w:rsid w:val="005D04FB"/>
    <w:rsid w:val="00646161"/>
    <w:rsid w:val="009406AF"/>
    <w:rsid w:val="00940838"/>
    <w:rsid w:val="009D1AEA"/>
    <w:rsid w:val="009F7532"/>
    <w:rsid w:val="00CC281F"/>
    <w:rsid w:val="00D93248"/>
    <w:rsid w:val="00E922CD"/>
    <w:rsid w:val="00FD3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2597DDA-F68F-8C44-8EB5-5D80B03FA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041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Marian (NIH/NIDCR) [E]</dc:creator>
  <cp:keywords/>
  <dc:description/>
  <cp:lastModifiedBy>Young, Marian (NIH/NIDCR) [E]</cp:lastModifiedBy>
  <cp:revision>1</cp:revision>
  <dcterms:created xsi:type="dcterms:W3CDTF">2020-07-13T13:05:00Z</dcterms:created>
  <dcterms:modified xsi:type="dcterms:W3CDTF">2020-07-13T13:05:00Z</dcterms:modified>
</cp:coreProperties>
</file>